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4392"/>
        <w:gridCol w:w="993"/>
        <w:gridCol w:w="828"/>
        <w:gridCol w:w="743"/>
        <w:gridCol w:w="5733"/>
        <w:gridCol w:w="1492"/>
      </w:tblGrid>
      <w:tr w:rsidR="00B3583E" w:rsidRPr="001F30E6" w:rsidTr="00B3583E">
        <w:trPr>
          <w:trHeight w:val="225"/>
        </w:trPr>
        <w:tc>
          <w:tcPr>
            <w:tcW w:w="151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583E" w:rsidRPr="00B3583E" w:rsidRDefault="001F30E6" w:rsidP="001F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Up</w:t>
            </w:r>
            <w:r w:rsidRPr="001F30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regulated polypeptides identified by mass spectrometry from A549 proteome in response to P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-NP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ccession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Descri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d Sco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Uniqu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2/G1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O Func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O Category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433F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 3 3 protein eta OS Homo sapiens GN YWHAH PE 1 SV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4,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,66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poptotic process/ gene expression/ membrane organiza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0JNT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RT83 protein OS Homo sapiens GN KRT83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55,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uctural molecule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1L0V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N1 protein Fragment OS Homo sapiens GN ACTN1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07,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ctin crosslink formation / actin filament bundle assembl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1XP5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techolamine regulated protein 40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6,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TP bind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4QMW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olase Fragment OS Homo sapiens GN ENO1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54,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8K9J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 H2B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78,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Chromatin organization / chromatin silenc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8MUS3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S ribosomal protein L23a OS Homo sapiens GN RPL23A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1,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Transla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CTBM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 beta actin like protein 3 OS Homo sapiens GN POTEKP PE 5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21,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7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Blood coagulation / platelet activation / platelet degranula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CTC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 alpha cardiac muscle 1 OS Homo sapiens GN ACTC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9282,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ctin filament-based movement / apoptotic process / response to dru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CTS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 alpha skeletal muscle OS Homo sapiens GN ACTA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9282,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ell growth / response to extracellular stimulus / mesenchyme migra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INX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pha internexin OS Homo sapiens GN INA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4,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fferentiation, Neurogenesi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K1BA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do keto reductase family 1 member B10 OS Homo sapiens GN AKR1B10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83,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1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ellular aldehyde metabolic process / daunorubicin metabolic process / digestion / Oxidoreductas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L1B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dehyde dehydrogenase X mitochondrial OS Homo sapiens GN ALDH1B1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1,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36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arbohydrate metabolic process / ethanol catabolic process / ethanol oxidation / small molecule metabolic process / xenobiotic metabolic proc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LDOA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uctose bisphosphate aldolase A OS Homo sapiens GN ALDOA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79,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06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LDOC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uctose bisphosphate aldolase C OS Homo sapiens GN ALDOC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,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A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P synthase subunit alpha mitochondrial OS Homo sapiens GN ATP5A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89,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TP synthesis, Hydrogen ion transpor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B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P synthase subunit beta mitochondrial OS Homo sapiens GN ATP5B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12,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6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TP synthesis, Hydrogen ion transpor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3KQT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 disulfide isomerase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23,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Cell redox homeosta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4DLR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AD P H dehydrogenase quinone 1 OS Homo sapiens GN NQO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10,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4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4DNH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nexin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24,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alcium-dependent phospholipid binding / calcium ion binding / phospholipase inhibitor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4DNW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denylyl cyclase associated protein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4,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ctin cytoskeleton organization / cell morphogene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4DSU6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terogeneous nuclear ribonucleoproteins C1 C2 OS Homo sapiens GN HNRNPC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35,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Nucleic acid binding / nucleotide binding /Ribonucleoprotei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4DUZ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denylyl cyclase associated protein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4,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ctin cytoskeleton organization / cell morphogene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5BU2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 3 3 protein beta alpha OS Homo sapiens GN YWHAB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2,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5BU3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nexin OS Homo sapiens GN ANXA1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339,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09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alcium-dependent phospholipid binding / calcium ion binding / phospholipase inhibitor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7Z3K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uctose bisphosphate aldolase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,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8ZZ5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 kDa heat shock protein mitochondrial OS Homo sapiens GN HSPE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215,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ess respons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9VP1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 kDa chaperonin Fragment OS Homo sapiens GN HSPD1 PE 4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21,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st-virus intera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6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C9J9K3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S ribosomal protein SA Fragment OS Homo sapiens GN RPSA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84,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rRNA export from nucleus / endonucleolytic cleavage in ITS1 to separate SSU-rRNA from 5.8S rRNA and LSU-rRNA from tricistronic rRNA transcript (SSU-rRNA, 5.8S rRNA, LSU-rRNA)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9JL2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 kDa heat shock protein mitochondrial Fragment OS Homo sapiens GN HSPD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011,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st-virus intera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9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ATD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thepsin D OS Homo sapiens GN CTSD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6,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ntigen processing and presentation of exogenous peptide antigen via MHC class II / autophagy / collagen catabolic process / extracellular matrix disassembly / extracellular matrix organization / protein catabolic process / proteoly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H60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 kDa heat shock protein mitochondrial OS Homo sapiens GN HSPD1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57,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st-virus intera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3DPI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CG1641229 isoform CRA a OS Homo sapiens GN hCG 1641229 PE 4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91,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3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Nucleic acid binding / nucleotide bind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3GKD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 gamma globin Osilo variant OS Homo sapiens GN HBG1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69,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Oxygen transpor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6R9L0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uanine nucleotide binding protein subunit beta 2 like 1 Fragment OS Homo sapiens GN GNB2L1 PE 1 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2,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6RE83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biquitin carboxyl terminal hydrolase OS Homo sapiens GN UCHL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70,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Ubl conjugation pathwa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6RHH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uanine nucleotide binding protein subunit beta 2 like 1 OS Homo sapiens GN GNB2L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48,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9YZU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globin gamma A OS Homo sapiens GN HBG1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69,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,06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Oxygen transpor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7ESH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 kDa heat shock protein mitochondrial Fragment OS Homo sapiens GN HSPD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78,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54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TP binding / Chaperon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9PBW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globin subunit gamma 2 OS Homo sapiens GN HBG2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55,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Oxygen transpor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9PCY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terogeneous nuclear ribonucleoprotein H OS Homo sapiens GN HNRNPH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1,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8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RNA processing, mRNA splic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9PFF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ketolase OS Homo sapiens GN TKT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461,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,5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9PK86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rpin H1 Fragment OS Homo sapiens GN SERPINH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1,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ess respons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NOA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pha enolase OS Homo sapiens GN ENO1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461,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5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lycolysis, Plasminogen activation, Transcription, Transcription regula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NPLL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 endoplasmin like protein OS Homo sapiens GN HSP90B2P PE 5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4,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ess respons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ZRI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zrin OS Homo sapiens GN EZR PE 1 SV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8,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Cell shap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2Z2Y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idoxal kinase OS Homo sapiens GN PDXK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6,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Pyridoxal 5'-phosphate salvag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2Z393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aldolase OS Homo sapiens GN TALDO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5,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Pentose shun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5H01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TP binding nuclear protein Ran Fragment OS Homo sapiens GN RAN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6,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4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Protein import into nucleus / small GTPase mediated signal transdu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5H24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 lactate dehydrogenase OS Homo sapiens GN LDHC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4,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4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arbohydrate metabolic process (carboxylic acid metabolic process)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8VPE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S acidic ribosomal protein P0 Fragment OS Homo sapiens GN RPLP0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71,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Ribosome biogene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8VY0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doplasmic reticulum resident protein 29 OS Homo sapiens GN ERP29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31,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39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Protein secre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8W07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P synthase subunit beta mitochondrial Fragment OS Homo sapiens GN ATP5B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,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ydrogen ion transpor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FABP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tty acid binding protein epidermal OS Homo sapiens GN FABP5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9,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Transpor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3P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eraldehyde 3 phosphate dehydrogenase OS Homo sapiens GN GAPDH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2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6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optosis, Glycolysis, Translation regula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3V1A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filin 1 Non muscle isoform CRA a OS Homo sapiens GN CFL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004,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ctin filament depolymeriza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3V3R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CG1983504 isoform CRA c OS Homo sapiens GN TUBB3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13,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29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Microtubule-based proc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RP7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 kDa glucose regulated protein OS Homo sapiens GN HSPA5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29,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31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5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Blood coagulation /cellular response to interleukin-4 / PERK-mediated unfolded protein respons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0YA5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rum albumin Fragment OS Homo sapiens GN ALB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43,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0YK4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ectron transfer flavoprotein subunit alpha mitochondrial OS Homo sapiens GN ETFA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6,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5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Electron carrier activity / flavin adenine dinucleotide bind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0YLV6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nexin OS Homo sapiens GN ANXA2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35,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5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alcium-dependent phospholipid binding / calcium ion binding / phospholipase inhibitor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0YNP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nexin Fragment OS Homo sapiens GN ANXA2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5,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alcium-dependent phospholipid binding / calcium ion binding / phospholipase inhibitor activit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2A1A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 H2A type 1 A OS Homo sapiens GN HIST1H2AA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883,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4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5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Chromatin organization / chromatin silenc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2B3B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 H2B type 3 B OS Homo sapiens GN HIST3H2BB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77,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49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5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Chromatin organization / nucleosome assembl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31T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 H3 1t OS Homo sapiens GN HIST3H3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31,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54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5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Nucleosome assembl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3BR70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uvate kinase OS Homo sapiens GN PKM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55,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5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 H4 OS Homo sapiens GN HIST1H4A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75,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27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5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Nucleosome assembl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7C5W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ipherin Fragment OS Homo sapiens GN PRPH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5,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5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uctural molecule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9KV7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pha actinin 1 OS Homo sapiens GN ACTN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27,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5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ctin crosslink formation / actin filament bundle assembl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AUS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AUS augmin like complex subunit 4 OS Homo sapiens GN HAUS4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8,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5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 cycle/ Mitosi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BD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globin subunit delta OS Homo sapiens GN HBD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55,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ygen transpor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NRH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terogeneous nuclear ribonucleoprotein H OS Homo sapiens GN HNRNPH1 PE 1 SV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8,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7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RNA processing, mRNA splic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NRH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terogeneous nuclear ribonucleoprotein H2 OS Homo sapiens GN HNRNPH2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8,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mRNA processing, mRNA splicing (via spliceosome)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SP7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at shock 70 kDa protein 1A 1B OS Homo sapiens GN HSPA1A PE 1 SV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744,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ess respons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SP7C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eat shock cognate 71 kDa protein OS Homo sapiens GN HSPA8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060,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2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st-virus interac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I1VZV6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globin alpha 1 OS Homo sapiens GN HBA1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41,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Oxygen transpor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2C6B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ratin type II cytoskeletal 6B OS Homo sapiens GN KRT6B PE 1 SV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6,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,21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Ectoderm developmen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2C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ratin type II cytoskeletal 7 OS Homo sapiens GN KRT7 PE 1 SV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9,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79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st-virus intera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2C7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ratin type II cytoskeletal 75 OS Homo sapiens GN KRT75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6,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34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st-virus intera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2C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ratin type II cytoskeletal 8 OS Homo sapiens GN KRT8 PE 1 SV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st-virus intera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7EKH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ial fibrillary acidic protein Fragment OS Homo sapiens GN GFAP PE 4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1,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uctural molecule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KRT86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ratin type II cuticular Hb6 OS Homo sapiens GN KRT86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7,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uctural molecule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0R84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ternative protein EDARADD OS Homo sapiens GN EDARADD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0,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2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tic proc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DHB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 lactate dehydrogenase B chain OS Homo sapiens GN LDHB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18,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0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7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arbohydrate metabolic process (lactate metabolic process)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RC4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eucine rich repeat containing protein 45 OS Homo sapiens GN LRRC45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4,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0QZL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bulin beta 4A chain Fragment OS Homo sapiens GN TUBB4A PE 4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27,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Microtubule-based proc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0R1M6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biquitin 60S ribosomal protein L40 Fragment OS Homo sapiens GN UBA52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46,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Transla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ACAM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ascent polypeptide associated complex subunit alpha muscle specific form OS Homo sapiens GN NACA 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9,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, Transcription regula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15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UCL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lin OS Homo sapiens GN NCL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0,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5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ngiogenesis / cellular response to lipopolysaccharide / endocytosis / liver regeneration / negative regulation of apoptotic process / positive regulation of interleukin-6 secretion / positive regulation of transcription from RNA polymerase II promoter / positive regulation of transcription of nuclear large rRNA transcript from RNA polymerase I promoter / positive regulation of tumor necrosis factor production / regulation of rRNA processing / spermatogenesi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AL4D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 prolyl cis trans isomerase A like 4D OS Homo sapiens GN PPIAL4D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24,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Protein fold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9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DIA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 disulfide isomerase OS Homo sapiens GN P4HB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4,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7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ell redox homeostasis / cellular response to hypoxia / extracellular matrix organization / proteolysis / regulation of oxidative stress-induced intrinsic apoptotic signaling pathway / response to endoplasmic reticulum stress  / response to reactive oxygen specie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GK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oglycerate kinase 1 OS Homo sapiens GN PGK1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57,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OTEE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OTE ankyrin domain family member E OS Homo sapiens GN POTEE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959,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6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Retina homeosta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OTEF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OTE ankyrin domain family member F OS Homo sapiens GN POTEF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761,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27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Retina homeosta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OTEJ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OTE ankyrin domain family member J OS Homo sapiens GN POTEJ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842,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,36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Retina homeosta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PIA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 prolyl cis trans isomerase A OS Homo sapiens GN PPIA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31,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9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st-virus intera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9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DX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redoxin 1 OS Homo sapiens GN PRDX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71,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8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ell proliferation / erythrocyte homeostasis / hydrogen peroxide catabolic process / natural killer cell mediated cytotoxicity / regulation of NF-kappaB import into nucleus / regulation of stress-activated MAPK cascade / removal of superoxide radicals / response to reactive oxygen specie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9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DX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redoxin 5 mitochondrial OS Homo sapiens GN PRDX5 PE 1 SV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8,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,46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8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poptotic process / cellular response to reactive oxygen species / inflammatory response / negative regulation of apoptotic process / negative regulation of cysteine-type endopeptidase activity involved in apoptotic process  / regulation of apoptosis involved in tissue homeosta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TBP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olypyrimidine tract binding protein 1 OS Homo sapiens GN PTBP1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8,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7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RNA processing, mRNA splic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Q1370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A2 protein Fragment OS Homo sapiens GN ACTA2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008,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,8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2TSD0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eraldehyde 3 phosphate dehydrogenase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689,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6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8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6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32Q1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side diphosphate kinase OS Homo sapiens GN NME1 NME2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24,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1F30E6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83" w:history="1">
              <w:r w:rsidR="00B3583E" w:rsidRPr="001F30E6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TP biosynthetic process / GTP biosynthetic process / purine nucleotide metabolic process / pyrimidine nucleotide metabolic process / UTP biosynthetic proc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45VM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utant desmin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,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8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uctural molecule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3FC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at shock 70kDa protein 6 HSP70B variant Fragment OS Homo sapiens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95,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6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8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ess respons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3G3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oglycerate mutase Fragment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64,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8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3G9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eta actin variant Fragment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768,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,5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3HW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 protein P0 variant Fragment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14,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8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Ribosome biogene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62N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1F30E6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30E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n like protein Fragment OS Homo sapiens GN ACT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939,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62P0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1F30E6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30E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n like protein Fragment OS Homo sapiens GN ACT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921,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62R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1F30E6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30E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n like protein Fragment OS Homo sapiens GN ACT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62,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62X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1F30E6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30E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n like protein Fragment OS Homo sapiens GN ACT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060,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8FF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1F30E6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30E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eat shock protein 94c OS Homo sapiens GN GRP94c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6,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9EQ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1F30E6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30E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yrosine 3 monooxygenase tryptophan 5 monooxygenase activation protein beta polypeptide variant 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1,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8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Monooxygenase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9FS3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 protein S7 variant Fragment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86,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8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Transla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9GR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PM1 protein variant Fragment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69,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,4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9H4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olypyrimidine tract binding protein 1 isoform c variant Fragment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55,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9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mRNA process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CAQ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mor rejection antigen Gp96 1 OS Homo sapiens GN TRA1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19,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3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9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Response to str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T6W5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eterogeneous nuclear ribonucleoprotein K OS Homo sapiens GN HNRNPK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3,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6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try was delet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try was delete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T8M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 alpha skeletal muscle OS Homo sapiens GN ACTA1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143,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,46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try was delet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try was delete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TEC6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 H3 OS Homo sapiens GN HIST2H3PS2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95,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9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DNA bind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6NSF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PLP0 protein OS Homo sapiens GN RPLP0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97,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9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Ribosome biogene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6V0K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utant hemoglobin beta chain Fragment OS Homo sapiens GN HBB PE 3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94,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9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Oxygen transpor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70T1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BF2H7 FUS protein Fragment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2,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9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Nucleic acid binding / nucleotide bind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7KZ24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ase sensitive element binding protein 1 OS Homo sapiens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95,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9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Regulation of transcription (DNA-templated)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7Z3A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 uncharacterized protein DKFZp686G1675 Fragment OS Homo sapiens GN DKFZp686G1675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4,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9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Oxidoreductase activity, acting on the aldehyde or oxo group of donors, NAD or NADP as acceptor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8IWY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au tubulin kinase OS Homo sapiens GN TTBK2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5,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,1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9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Regulation of cell shap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8N53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BA1C protein OS Homo sapiens GN TUBA1C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595,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41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9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Microtubule-based proc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96IF9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CP protein Fragment OS Homo sapiens GN VCP PE 2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5,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0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TP binding / hydrolase activit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function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RAN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TP binding nuclear protein Ran OS Homo sapiens GN RAN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56,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4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0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Protein import into nucleus / small GTPase mediated signal transdu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ROA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terogeneous nuclear ribonucleoproteins A2 B1 OS Homo sapiens GN HNRNPA2B1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6,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51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RNA processing, mRNA splicing/ mRNA transpor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6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RS3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S ribosomal protein S3 OS Homo sapiens GN RPS3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03,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poptosis, Cell cycle, Cell division, DNA damage, DNA repair, Mitosis, Transcription, Transcription regulation, Translation regula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6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RS7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S ribosomal protein S7 OS Homo sapiens GN RPS7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72,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36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0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ellular protein metabolic process / gene expression / nuclear-transcribed mRNA catabolic process, nonsense-mediated decay / ribosomal small subunit biogenesis / viral life cycl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ERPH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rpin H1 OS Homo sapiens GN SERPINH1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8,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0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Stress response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11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TML2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omatin like protein 2 mitochondrial OS Homo sapiens GN STOML2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8,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4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04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D4-positive, alpha-beta T cell activation / cellular calcium ion homeostasis / interleukin-2 production / mitochondrial ATP synthesis coupled proton transport / positive regulation of cardiolipin metabolic process / stress-induced mitochondrial fusion / T cell receptor signaling pathwa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TALDO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aldolase OS Homo sapiens GN TALDO1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7,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05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Pentose shunt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TBA3C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bulin alpha 3C D chain OS Homo sapiens GN TUBA3C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239,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06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de novo' posttranslational protein folding / cellular protein metabolic process / microtubule-based process / protein folding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TBA4B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 tubulin like protein alpha 4B OS Homo sapiens GN TUBA4B PE 5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0,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07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Microtubule-based proc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TBA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bulin alpha 8 chain OS Homo sapiens GN TUBA8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85,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,6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08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Microtubule-based proc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TBB8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bulin beta 8 chain OS Homo sapiens GN TUBB8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46,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09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Microtubule-based proces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9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TKT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ketolase OS Homo sapiens GN TKT PE 1 SV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00,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arbohydrate metabolic process / energy reserve metabolic process / glyceraldehyde-3-phosphate biosynthetic process / pentose-phosphate shunt / pentose-phosphate shunt, non-oxidative branch / regulation of growth / small molecule metabolic process / xylulose biosynthetic proces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U3KQK0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 H2B OS Homo sapiens GN HIST1H2BN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78,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10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Nucleosome assembl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4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UBE2N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biquitin conjugating enzyme E2 N OS Homo sapiens GN UBE2N PE 1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74,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NA damage, DNA repair, Ubl conjugation pathwa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UBQL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biquilin 1 OS Homo sapiens GN UBQLN1 PE 1 SV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0,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11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utophagy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V9HWK1 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iosephosphate isomerase OS Homo sapiens GN HEL S 49 PE 2 SV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28,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0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12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uconeogenesis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  <w:tr w:rsidR="00B3583E" w:rsidRPr="00B3583E" w:rsidTr="00B3583E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VIME 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imentin OS Homo sapiens GN VIM PE 1 SV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86,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3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3583E" w:rsidRPr="00B3583E" w:rsidRDefault="00077F2F" w:rsidP="00B35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13" w:history="1">
              <w:r w:rsidR="00B3583E" w:rsidRPr="00B3583E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st-virus interaction</w:t>
              </w:r>
            </w:hyperlink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3583E" w:rsidRPr="00B3583E" w:rsidRDefault="00B3583E" w:rsidP="00B3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B3583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 Process</w:t>
            </w:r>
          </w:p>
        </w:tc>
      </w:tr>
    </w:tbl>
    <w:p w:rsidR="00742DCA" w:rsidRDefault="00742DCA">
      <w:bookmarkStart w:id="0" w:name="_GoBack"/>
      <w:bookmarkEnd w:id="0"/>
    </w:p>
    <w:sectPr w:rsidR="00742DCA" w:rsidSect="00E72069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069"/>
    <w:rsid w:val="00077F2F"/>
    <w:rsid w:val="001F30E6"/>
    <w:rsid w:val="00652AA0"/>
    <w:rsid w:val="00742DCA"/>
    <w:rsid w:val="00AE0E03"/>
    <w:rsid w:val="00B3583E"/>
    <w:rsid w:val="00E7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C59386-1FE0-4B41-85C7-009A0719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B3583E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3583E"/>
    <w:rPr>
      <w:color w:val="954F72"/>
      <w:u w:val="single"/>
    </w:rPr>
  </w:style>
  <w:style w:type="paragraph" w:customStyle="1" w:styleId="xl65">
    <w:name w:val="xl65"/>
    <w:basedOn w:val="Normal"/>
    <w:rsid w:val="00B3583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B3583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67">
    <w:name w:val="xl67"/>
    <w:basedOn w:val="Normal"/>
    <w:rsid w:val="00B3583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68">
    <w:name w:val="xl68"/>
    <w:basedOn w:val="Normal"/>
    <w:rsid w:val="00B3583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B3583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B3583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1">
    <w:name w:val="xl71"/>
    <w:basedOn w:val="Normal"/>
    <w:rsid w:val="00B3583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B3583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B3583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B3583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B3583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B3583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7">
    <w:name w:val="xl77"/>
    <w:basedOn w:val="Normal"/>
    <w:rsid w:val="00B3583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8">
    <w:name w:val="xl78"/>
    <w:basedOn w:val="Normal"/>
    <w:rsid w:val="00B3583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9">
    <w:name w:val="xl79"/>
    <w:basedOn w:val="Normal"/>
    <w:rsid w:val="00B3583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9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uniprot.org/keywords/KW-0945" TargetMode="External"/><Relationship Id="rId21" Type="http://schemas.openxmlformats.org/officeDocument/2006/relationships/hyperlink" Target="http://www.ebi.ac.uk/QuickGO/GTerm?id=GO:0003676" TargetMode="External"/><Relationship Id="rId42" Type="http://schemas.openxmlformats.org/officeDocument/2006/relationships/hyperlink" Target="http://www.ebi.ac.uk/QuickGO/GTerm?id=GO:0006606" TargetMode="External"/><Relationship Id="rId47" Type="http://schemas.openxmlformats.org/officeDocument/2006/relationships/hyperlink" Target="http://www.uniprot.org/keywords/KW-0813" TargetMode="External"/><Relationship Id="rId63" Type="http://schemas.openxmlformats.org/officeDocument/2006/relationships/hyperlink" Target="http://www.ebi.ac.uk/QuickGO/GTerm?id=GO:0007398" TargetMode="External"/><Relationship Id="rId68" Type="http://schemas.openxmlformats.org/officeDocument/2006/relationships/hyperlink" Target="http://www.ebi.ac.uk/QuickGO/GTerm?id=GO:0005198" TargetMode="External"/><Relationship Id="rId84" Type="http://schemas.openxmlformats.org/officeDocument/2006/relationships/hyperlink" Target="http://www.ebi.ac.uk/QuickGO/GTerm?id=GO:0005198" TargetMode="External"/><Relationship Id="rId89" Type="http://schemas.openxmlformats.org/officeDocument/2006/relationships/hyperlink" Target="http://www.ebi.ac.uk/QuickGO/GTerm?id=GO:0006412" TargetMode="External"/><Relationship Id="rId112" Type="http://schemas.openxmlformats.org/officeDocument/2006/relationships/hyperlink" Target="http://www.uniprot.org/keywords/KW-0312" TargetMode="External"/><Relationship Id="rId16" Type="http://schemas.openxmlformats.org/officeDocument/2006/relationships/hyperlink" Target="http://www.uniprot.org/keywords/KW-0324" TargetMode="External"/><Relationship Id="rId107" Type="http://schemas.openxmlformats.org/officeDocument/2006/relationships/hyperlink" Target="http://www.ebi.ac.uk/QuickGO/GTerm?id=GO:0007017" TargetMode="External"/><Relationship Id="rId11" Type="http://schemas.openxmlformats.org/officeDocument/2006/relationships/hyperlink" Target="http://www.ebi.ac.uk/QuickGO/GTerm?id=GO:0007596" TargetMode="External"/><Relationship Id="rId24" Type="http://schemas.openxmlformats.org/officeDocument/2006/relationships/hyperlink" Target="http://www.uniprot.org/keywords/KW-0324" TargetMode="External"/><Relationship Id="rId32" Type="http://schemas.openxmlformats.org/officeDocument/2006/relationships/hyperlink" Target="http://www.uniprot.org/keywords/KW-0561" TargetMode="External"/><Relationship Id="rId37" Type="http://schemas.openxmlformats.org/officeDocument/2006/relationships/hyperlink" Target="http://www.ebi.ac.uk/QuickGO/GTerm?id=GO:0030199" TargetMode="External"/><Relationship Id="rId40" Type="http://schemas.openxmlformats.org/officeDocument/2006/relationships/hyperlink" Target="http://www.ebi.ac.uk/QuickGO/GTerm?id=GO:0009443" TargetMode="External"/><Relationship Id="rId45" Type="http://schemas.openxmlformats.org/officeDocument/2006/relationships/hyperlink" Target="http://www.ebi.ac.uk/QuickGO/GTerm?id=GO:0009306" TargetMode="External"/><Relationship Id="rId53" Type="http://schemas.openxmlformats.org/officeDocument/2006/relationships/hyperlink" Target="http://www.ebi.ac.uk/QuickGO/GTerm?id=GO:0006325" TargetMode="External"/><Relationship Id="rId58" Type="http://schemas.openxmlformats.org/officeDocument/2006/relationships/hyperlink" Target="http://www.ebi.ac.uk/QuickGO/GTerm?id=GO:0005198" TargetMode="External"/><Relationship Id="rId66" Type="http://schemas.openxmlformats.org/officeDocument/2006/relationships/hyperlink" Target="http://www.uniprot.org/keywords/KW-0945" TargetMode="External"/><Relationship Id="rId74" Type="http://schemas.openxmlformats.org/officeDocument/2006/relationships/hyperlink" Target="http://www.ebi.ac.uk/QuickGO/GTerm?id=GO:0045454" TargetMode="External"/><Relationship Id="rId79" Type="http://schemas.openxmlformats.org/officeDocument/2006/relationships/hyperlink" Target="http://www.uniprot.org/keywords/KW-0945" TargetMode="External"/><Relationship Id="rId87" Type="http://schemas.openxmlformats.org/officeDocument/2006/relationships/hyperlink" Target="http://www.ebi.ac.uk/QuickGO/GTerm?id=GO:0042254" TargetMode="External"/><Relationship Id="rId102" Type="http://schemas.openxmlformats.org/officeDocument/2006/relationships/hyperlink" Target="http://www.ebi.ac.uk/QuickGO/GTerm?id=GO:0044267" TargetMode="External"/><Relationship Id="rId110" Type="http://schemas.openxmlformats.org/officeDocument/2006/relationships/hyperlink" Target="http://www.ebi.ac.uk/QuickGO/GTerm?id=GO:0006334" TargetMode="External"/><Relationship Id="rId115" Type="http://schemas.openxmlformats.org/officeDocument/2006/relationships/theme" Target="theme/theme1.xml"/><Relationship Id="rId5" Type="http://schemas.openxmlformats.org/officeDocument/2006/relationships/hyperlink" Target="http://www.ebi.ac.uk/QuickGO/GTerm?id=GO:0005198" TargetMode="External"/><Relationship Id="rId61" Type="http://schemas.openxmlformats.org/officeDocument/2006/relationships/hyperlink" Target="http://www.uniprot.org/keywords/KW-0346" TargetMode="External"/><Relationship Id="rId82" Type="http://schemas.openxmlformats.org/officeDocument/2006/relationships/hyperlink" Target="http://www.uniprot.org/keywords/KW-0324" TargetMode="External"/><Relationship Id="rId90" Type="http://schemas.openxmlformats.org/officeDocument/2006/relationships/hyperlink" Target="http://www.ebi.ac.uk/QuickGO/GTerm?id=GO:0006397" TargetMode="External"/><Relationship Id="rId95" Type="http://schemas.openxmlformats.org/officeDocument/2006/relationships/hyperlink" Target="http://www.ebi.ac.uk/QuickGO/GTerm?id=GO:0003676" TargetMode="External"/><Relationship Id="rId19" Type="http://schemas.openxmlformats.org/officeDocument/2006/relationships/hyperlink" Target="http://www.ebi.ac.uk/QuickGO/GTerm?id=GO:0005544" TargetMode="External"/><Relationship Id="rId14" Type="http://schemas.openxmlformats.org/officeDocument/2006/relationships/hyperlink" Target="http://www.ebi.ac.uk/QuickGO/GTerm?id=GO:0006081" TargetMode="External"/><Relationship Id="rId22" Type="http://schemas.openxmlformats.org/officeDocument/2006/relationships/hyperlink" Target="http://www.ebi.ac.uk/QuickGO/GTerm?id=GO:0030036" TargetMode="External"/><Relationship Id="rId27" Type="http://schemas.openxmlformats.org/officeDocument/2006/relationships/hyperlink" Target="http://www.ebi.ac.uk/QuickGO/GTerm?id=GO:0006407" TargetMode="External"/><Relationship Id="rId30" Type="http://schemas.openxmlformats.org/officeDocument/2006/relationships/hyperlink" Target="http://www.uniprot.org/keywords/KW-0945" TargetMode="External"/><Relationship Id="rId35" Type="http://schemas.openxmlformats.org/officeDocument/2006/relationships/hyperlink" Target="http://www.ebi.ac.uk/QuickGO/GTerm?id=GO:0005524" TargetMode="External"/><Relationship Id="rId43" Type="http://schemas.openxmlformats.org/officeDocument/2006/relationships/hyperlink" Target="http://www.ebi.ac.uk/QuickGO/GTerm?id=GO:0005975" TargetMode="External"/><Relationship Id="rId48" Type="http://schemas.openxmlformats.org/officeDocument/2006/relationships/hyperlink" Target="http://www.ebi.ac.uk/QuickGO/GTerm?id=GO:0030042" TargetMode="External"/><Relationship Id="rId56" Type="http://schemas.openxmlformats.org/officeDocument/2006/relationships/hyperlink" Target="http://www.uniprot.org/keywords/KW-0324" TargetMode="External"/><Relationship Id="rId64" Type="http://schemas.openxmlformats.org/officeDocument/2006/relationships/hyperlink" Target="http://www.uniprot.org/keywords/KW-0945" TargetMode="External"/><Relationship Id="rId69" Type="http://schemas.openxmlformats.org/officeDocument/2006/relationships/hyperlink" Target="http://www.ebi.ac.uk/QuickGO/GTerm?id=GO:0006096" TargetMode="External"/><Relationship Id="rId77" Type="http://schemas.openxmlformats.org/officeDocument/2006/relationships/hyperlink" Target="http://www.ebi.ac.uk/QuickGO/GTerm?id=GO:0001895" TargetMode="External"/><Relationship Id="rId100" Type="http://schemas.openxmlformats.org/officeDocument/2006/relationships/hyperlink" Target="http://www.ebi.ac.uk/QuickGO/GTerm?id=GO:0005524" TargetMode="External"/><Relationship Id="rId105" Type="http://schemas.openxmlformats.org/officeDocument/2006/relationships/hyperlink" Target="http://www.uniprot.org/keywords/KW-0570" TargetMode="External"/><Relationship Id="rId113" Type="http://schemas.openxmlformats.org/officeDocument/2006/relationships/hyperlink" Target="http://www.uniprot.org/keywords/KW-0945" TargetMode="External"/><Relationship Id="rId8" Type="http://schemas.openxmlformats.org/officeDocument/2006/relationships/hyperlink" Target="http://www.uniprot.org/keywords/KW-0324" TargetMode="External"/><Relationship Id="rId51" Type="http://schemas.openxmlformats.org/officeDocument/2006/relationships/hyperlink" Target="http://www.ebi.ac.uk/QuickGO/GTerm?id=GO:0009055" TargetMode="External"/><Relationship Id="rId72" Type="http://schemas.openxmlformats.org/officeDocument/2006/relationships/hyperlink" Target="http://www.ebi.ac.uk/QuickGO/GTerm?id=GO:0006412" TargetMode="External"/><Relationship Id="rId80" Type="http://schemas.openxmlformats.org/officeDocument/2006/relationships/hyperlink" Target="http://www.ebi.ac.uk/QuickGO/GTerm?id=GO:0008283" TargetMode="External"/><Relationship Id="rId85" Type="http://schemas.openxmlformats.org/officeDocument/2006/relationships/hyperlink" Target="http://www.uniprot.org/keywords/KW-0346" TargetMode="External"/><Relationship Id="rId93" Type="http://schemas.openxmlformats.org/officeDocument/2006/relationships/hyperlink" Target="http://www.ebi.ac.uk/QuickGO/GTerm?id=GO:0042254" TargetMode="External"/><Relationship Id="rId98" Type="http://schemas.openxmlformats.org/officeDocument/2006/relationships/hyperlink" Target="http://www.ebi.ac.uk/QuickGO/GTerm?id=GO:000836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ebi.ac.uk/QuickGO/GTerm?id=GO:0030048" TargetMode="External"/><Relationship Id="rId17" Type="http://schemas.openxmlformats.org/officeDocument/2006/relationships/hyperlink" Target="http://www.uniprot.org/keywords/KW-0324" TargetMode="External"/><Relationship Id="rId25" Type="http://schemas.openxmlformats.org/officeDocument/2006/relationships/hyperlink" Target="http://www.uniprot.org/keywords/KW-0346" TargetMode="External"/><Relationship Id="rId33" Type="http://schemas.openxmlformats.org/officeDocument/2006/relationships/hyperlink" Target="http://www.uniprot.org/keywords/KW-0833" TargetMode="External"/><Relationship Id="rId38" Type="http://schemas.openxmlformats.org/officeDocument/2006/relationships/hyperlink" Target="http://www.uniprot.org/keywords/KW-0346" TargetMode="External"/><Relationship Id="rId46" Type="http://schemas.openxmlformats.org/officeDocument/2006/relationships/hyperlink" Target="http://www.uniprot.org/keywords/KW-0375" TargetMode="External"/><Relationship Id="rId59" Type="http://schemas.openxmlformats.org/officeDocument/2006/relationships/hyperlink" Target="http://www.ebi.ac.uk/QuickGO/GTerm?id=GO:0051764" TargetMode="External"/><Relationship Id="rId67" Type="http://schemas.openxmlformats.org/officeDocument/2006/relationships/hyperlink" Target="http://www.ebi.ac.uk/QuickGO/GTerm?id=GO:0005198" TargetMode="External"/><Relationship Id="rId103" Type="http://schemas.openxmlformats.org/officeDocument/2006/relationships/hyperlink" Target="http://www.uniprot.org/keywords/KW-0346" TargetMode="External"/><Relationship Id="rId108" Type="http://schemas.openxmlformats.org/officeDocument/2006/relationships/hyperlink" Target="http://www.ebi.ac.uk/QuickGO/GTerm?id=GO:0007017" TargetMode="External"/><Relationship Id="rId20" Type="http://schemas.openxmlformats.org/officeDocument/2006/relationships/hyperlink" Target="http://www.ebi.ac.uk/QuickGO/GTerm?id=GO:0030036" TargetMode="External"/><Relationship Id="rId41" Type="http://schemas.openxmlformats.org/officeDocument/2006/relationships/hyperlink" Target="http://www.uniprot.org/keywords/KW-0570" TargetMode="External"/><Relationship Id="rId54" Type="http://schemas.openxmlformats.org/officeDocument/2006/relationships/hyperlink" Target="http://www.ebi.ac.uk/QuickGO/GTerm?id=GO:0006325" TargetMode="External"/><Relationship Id="rId62" Type="http://schemas.openxmlformats.org/officeDocument/2006/relationships/hyperlink" Target="http://www.uniprot.org/keywords/KW-0561" TargetMode="External"/><Relationship Id="rId70" Type="http://schemas.openxmlformats.org/officeDocument/2006/relationships/hyperlink" Target="http://www.ebi.ac.uk/QuickGO/GTerm?id=GO:0005975" TargetMode="External"/><Relationship Id="rId75" Type="http://schemas.openxmlformats.org/officeDocument/2006/relationships/hyperlink" Target="http://www.uniprot.org/keywords/KW-0324" TargetMode="External"/><Relationship Id="rId83" Type="http://schemas.openxmlformats.org/officeDocument/2006/relationships/hyperlink" Target="http://www.ebi.ac.uk/QuickGO/GTerm?id=GO:0006241" TargetMode="External"/><Relationship Id="rId88" Type="http://schemas.openxmlformats.org/officeDocument/2006/relationships/hyperlink" Target="http://www.ebi.ac.uk/QuickGO/GTerm?id=GO:0004497" TargetMode="External"/><Relationship Id="rId91" Type="http://schemas.openxmlformats.org/officeDocument/2006/relationships/hyperlink" Target="http://www.ebi.ac.uk/QuickGO/GTerm?id=GO:0006457" TargetMode="External"/><Relationship Id="rId96" Type="http://schemas.openxmlformats.org/officeDocument/2006/relationships/hyperlink" Target="http://www.ebi.ac.uk/QuickGO/GTerm?id=GO:0006355" TargetMode="External"/><Relationship Id="rId111" Type="http://schemas.openxmlformats.org/officeDocument/2006/relationships/hyperlink" Target="http://www.uniprot.org/keywords/KW-007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bi.ac.uk/QuickGO/GTerm?id=GO:0051764" TargetMode="External"/><Relationship Id="rId15" Type="http://schemas.openxmlformats.org/officeDocument/2006/relationships/hyperlink" Target="http://www.ebi.ac.uk/QuickGO/GTerm?id=GO:0005975" TargetMode="External"/><Relationship Id="rId23" Type="http://schemas.openxmlformats.org/officeDocument/2006/relationships/hyperlink" Target="http://www.ebi.ac.uk/QuickGO/GTerm?id=GO:0005544" TargetMode="External"/><Relationship Id="rId28" Type="http://schemas.openxmlformats.org/officeDocument/2006/relationships/hyperlink" Target="http://www.uniprot.org/keywords/KW-0945" TargetMode="External"/><Relationship Id="rId36" Type="http://schemas.openxmlformats.org/officeDocument/2006/relationships/hyperlink" Target="http://www.uniprot.org/keywords/KW-0561" TargetMode="External"/><Relationship Id="rId49" Type="http://schemas.openxmlformats.org/officeDocument/2006/relationships/hyperlink" Target="http://www.ebi.ac.uk/QuickGO/GTerm?id=GO:0007017" TargetMode="External"/><Relationship Id="rId57" Type="http://schemas.openxmlformats.org/officeDocument/2006/relationships/hyperlink" Target="http://www.ebi.ac.uk/QuickGO/GTerm?id=GO:0044267" TargetMode="External"/><Relationship Id="rId106" Type="http://schemas.openxmlformats.org/officeDocument/2006/relationships/hyperlink" Target="http://www.ebi.ac.uk/QuickGO/GTerm?id=GO:0051084" TargetMode="External"/><Relationship Id="rId114" Type="http://schemas.openxmlformats.org/officeDocument/2006/relationships/fontTable" Target="fontTable.xml"/><Relationship Id="rId10" Type="http://schemas.openxmlformats.org/officeDocument/2006/relationships/hyperlink" Target="http://www.ebi.ac.uk/QuickGO/GTerm?id=GO:0006412" TargetMode="External"/><Relationship Id="rId31" Type="http://schemas.openxmlformats.org/officeDocument/2006/relationships/hyperlink" Target="http://www.ebi.ac.uk/QuickGO/GTerm?id=GO:0003676" TargetMode="External"/><Relationship Id="rId44" Type="http://schemas.openxmlformats.org/officeDocument/2006/relationships/hyperlink" Target="http://www.ebi.ac.uk/QuickGO/GTerm?id=GO:0042254" TargetMode="External"/><Relationship Id="rId52" Type="http://schemas.openxmlformats.org/officeDocument/2006/relationships/hyperlink" Target="http://www.ebi.ac.uk/QuickGO/GTerm?id=GO:0005544" TargetMode="External"/><Relationship Id="rId60" Type="http://schemas.openxmlformats.org/officeDocument/2006/relationships/hyperlink" Target="http://www.ebi.ac.uk/QuickGO/GTerm?id=GO:0010467" TargetMode="External"/><Relationship Id="rId65" Type="http://schemas.openxmlformats.org/officeDocument/2006/relationships/hyperlink" Target="http://www.uniprot.org/keywords/KW-0945" TargetMode="External"/><Relationship Id="rId73" Type="http://schemas.openxmlformats.org/officeDocument/2006/relationships/hyperlink" Target="http://www.ebi.ac.uk/QuickGO/GTerm?id=GO:0006457" TargetMode="External"/><Relationship Id="rId78" Type="http://schemas.openxmlformats.org/officeDocument/2006/relationships/hyperlink" Target="http://www.ebi.ac.uk/QuickGO/GTerm?id=GO:0001895" TargetMode="External"/><Relationship Id="rId81" Type="http://schemas.openxmlformats.org/officeDocument/2006/relationships/hyperlink" Target="http://www.ebi.ac.uk/QuickGO/GTerm?id=GO:0006915" TargetMode="External"/><Relationship Id="rId86" Type="http://schemas.openxmlformats.org/officeDocument/2006/relationships/hyperlink" Target="http://www.uniprot.org/keywords/KW-0324" TargetMode="External"/><Relationship Id="rId94" Type="http://schemas.openxmlformats.org/officeDocument/2006/relationships/hyperlink" Target="http://www.uniprot.org/keywords/KW-0561" TargetMode="External"/><Relationship Id="rId99" Type="http://schemas.openxmlformats.org/officeDocument/2006/relationships/hyperlink" Target="http://www.ebi.ac.uk/QuickGO/GTerm?id=GO:0007017" TargetMode="External"/><Relationship Id="rId101" Type="http://schemas.openxmlformats.org/officeDocument/2006/relationships/hyperlink" Target="http://www.ebi.ac.uk/QuickGO/GTerm?id=GO:0006606" TargetMode="External"/><Relationship Id="rId4" Type="http://schemas.openxmlformats.org/officeDocument/2006/relationships/hyperlink" Target="http://www.ebi.ac.uk/QuickGO/GTerm?id=GO:0006915" TargetMode="External"/><Relationship Id="rId9" Type="http://schemas.openxmlformats.org/officeDocument/2006/relationships/hyperlink" Target="http://www.ebi.ac.uk/QuickGO/GTerm?id=GO:0006325" TargetMode="External"/><Relationship Id="rId13" Type="http://schemas.openxmlformats.org/officeDocument/2006/relationships/hyperlink" Target="http://www.ebi.ac.uk/QuickGO/GTerm?id=GO:0016049" TargetMode="External"/><Relationship Id="rId18" Type="http://schemas.openxmlformats.org/officeDocument/2006/relationships/hyperlink" Target="http://www.ebi.ac.uk/QuickGO/GTerm?id=GO:0045454" TargetMode="External"/><Relationship Id="rId39" Type="http://schemas.openxmlformats.org/officeDocument/2006/relationships/hyperlink" Target="http://www.uniprot.org/keywords/KW-0133" TargetMode="External"/><Relationship Id="rId109" Type="http://schemas.openxmlformats.org/officeDocument/2006/relationships/hyperlink" Target="http://www.ebi.ac.uk/QuickGO/GTerm?id=GO:0007017" TargetMode="External"/><Relationship Id="rId34" Type="http://schemas.openxmlformats.org/officeDocument/2006/relationships/hyperlink" Target="http://www.uniprot.org/keywords/KW-0561" TargetMode="External"/><Relationship Id="rId50" Type="http://schemas.openxmlformats.org/officeDocument/2006/relationships/hyperlink" Target="http://www.ebi.ac.uk/QuickGO/GTerm?id=GO:0007596" TargetMode="External"/><Relationship Id="rId55" Type="http://schemas.openxmlformats.org/officeDocument/2006/relationships/hyperlink" Target="http://www.ebi.ac.uk/QuickGO/GTerm?id=GO:0006281" TargetMode="External"/><Relationship Id="rId76" Type="http://schemas.openxmlformats.org/officeDocument/2006/relationships/hyperlink" Target="http://www.ebi.ac.uk/QuickGO/GTerm?id=GO:0001895" TargetMode="External"/><Relationship Id="rId97" Type="http://schemas.openxmlformats.org/officeDocument/2006/relationships/hyperlink" Target="http://www.ebi.ac.uk/QuickGO/GTerm?id=GO:0016620" TargetMode="External"/><Relationship Id="rId104" Type="http://schemas.openxmlformats.org/officeDocument/2006/relationships/hyperlink" Target="http://www.ebi.ac.uk/QuickGO/GTerm?id=GO:0035710" TargetMode="External"/><Relationship Id="rId7" Type="http://schemas.openxmlformats.org/officeDocument/2006/relationships/hyperlink" Target="http://www.ebi.ac.uk/QuickGO/GTerm?id=GO:0005524" TargetMode="External"/><Relationship Id="rId71" Type="http://schemas.openxmlformats.org/officeDocument/2006/relationships/hyperlink" Target="http://www.ebi.ac.uk/QuickGO/GTerm?id=GO:0007017" TargetMode="External"/><Relationship Id="rId92" Type="http://schemas.openxmlformats.org/officeDocument/2006/relationships/hyperlink" Target="http://www.ebi.ac.uk/QuickGO/GTerm?id=GO:0003677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bi.ac.uk/QuickGO/GTerm?id=GO:0019886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4545</Words>
  <Characters>24549</Characters>
  <Application>Microsoft Office Word</Application>
  <DocSecurity>0</DocSecurity>
  <Lines>204</Lines>
  <Paragraphs>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e PEC</dc:creator>
  <cp:keywords/>
  <dc:description/>
  <cp:lastModifiedBy>Leite PEC</cp:lastModifiedBy>
  <cp:revision>3</cp:revision>
  <dcterms:created xsi:type="dcterms:W3CDTF">2016-04-14T11:26:00Z</dcterms:created>
  <dcterms:modified xsi:type="dcterms:W3CDTF">2016-04-17T14:40:00Z</dcterms:modified>
</cp:coreProperties>
</file>